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default" w:ascii="Calibri Bold" w:hAnsi="Calibri Bold" w:cs="Calibri Bold"/>
          <w:b/>
          <w:bCs/>
          <w:lang w:val="en-US" w:eastAsia="zh-Hans"/>
        </w:rPr>
        <w:t>Supplemental</w:t>
      </w:r>
      <w:r>
        <w:rPr>
          <w:rFonts w:hint="default" w:ascii="Calibri Bold" w:hAnsi="Calibri Bold" w:cs="Calibri Bold"/>
          <w:b/>
          <w:bCs/>
          <w:lang w:eastAsia="zh-Hans"/>
        </w:rPr>
        <w:t xml:space="preserve"> </w:t>
      </w:r>
      <w:r>
        <w:rPr>
          <w:rFonts w:hint="default" w:ascii="Calibri Bold" w:hAnsi="Calibri Bold" w:cs="Calibri Bold"/>
          <w:b/>
          <w:bCs/>
          <w:lang w:val="en-US" w:eastAsia="zh-Hans"/>
        </w:rPr>
        <w:t>Tab</w:t>
      </w:r>
      <w:r>
        <w:rPr>
          <w:rFonts w:hint="default" w:ascii="Calibri Bold" w:hAnsi="Calibri Bold" w:cs="Calibri Bold"/>
          <w:b/>
          <w:bCs/>
          <w:lang w:eastAsia="zh-Hans"/>
        </w:rPr>
        <w:t xml:space="preserve">le 1 </w:t>
      </w:r>
      <w:r>
        <w:rPr>
          <w:rFonts w:hint="default"/>
          <w:lang w:eastAsia="zh-Hans"/>
        </w:rPr>
        <w:t xml:space="preserve"> </w:t>
      </w:r>
      <w:r>
        <w:t>Search strategy</w:t>
      </w:r>
    </w:p>
    <w:tbl>
      <w:tblPr>
        <w:tblStyle w:val="3"/>
        <w:tblW w:w="0" w:type="auto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c>
          <w:tcPr>
            <w:tcW w:w="70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Query</w:t>
            </w:r>
          </w:p>
        </w:tc>
      </w:tr>
      <w:tr>
        <w:tc>
          <w:tcPr>
            <w:tcW w:w="70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“Lung Neoplasms”[M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eSH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 Neoplasms[tiab] OR Neoplasms, Lung[tiab] OR Lung Neoplasm[tiab] OR Neoplasm, Lung[tiab] OR Neoplasms, Pulmonary[tiab] OR Neoplasm, Pulmonary[tiab] OR Pulmonary Neoplasm[tiab] OR Pulmonary Neoplasms[tiab] OR Lung Cancer[tiab] OR Cancer, Lung[tiab] OR Cancers, Lung[tiab] OR Lung Cancers[tiab] OR Pulmonary Cancer[tiab] OR Cancer, Pulmonary[tiab] OR Cancers, Pulmonary[tiab] OR Pulmonary Cancers[tiab] OR Cancer of the Lung[tiab] OR Cancer of Lung[tiab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Carcinoma, Non-Small-Cell Lung"[M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eSH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rcinoma, Non Small Cell Lung[tiab] OR Carcinomas, Non-Small-Cell Lung[tiab] OR  Lung Carcinoma, Non-Small-Cell[tiab] OR Lung Carcinomas, Non-Small-Cell[tiab] OR Non-Small-Cell Lung Carcinomas[tiab] OR Nonsmall Cell Lung Cancer[tiab] OR Non-Small-Cell Lung Carcinoma[tiab] OR  Non Small Cell Lung Carcinoma[tiab] OR Carcinoma, Non-Small Cell Lung[tiab] OR Non-Small Cell Lung Cancer[tiab] OR  NSCLC[tiab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 OR #2 OR #3 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vanced[tiab] OR Stage IV[tiab] OR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Stage 4[tiab] OR Stage four[tiab] OR S</w:t>
            </w:r>
            <w:r>
              <w:rPr>
                <w:rFonts w:hint="eastAsia" w:ascii="Arial" w:hAnsi="Arial" w:cs="Arial"/>
                <w:sz w:val="18"/>
                <w:szCs w:val="18"/>
              </w:rPr>
              <w:t>tag</w:t>
            </w:r>
            <w:r>
              <w:rPr>
                <w:rFonts w:ascii="Arial" w:hAnsi="Arial" w:cs="Arial"/>
                <w:sz w:val="18"/>
                <w:szCs w:val="18"/>
              </w:rPr>
              <w:t>eIIIB[</w:t>
            </w:r>
            <w:r>
              <w:rPr>
                <w:rFonts w:hint="eastAsia" w:ascii="Arial" w:hAnsi="Arial" w:cs="Arial"/>
                <w:sz w:val="18"/>
                <w:szCs w:val="18"/>
              </w:rPr>
              <w:t>tia</w:t>
            </w:r>
            <w:r>
              <w:rPr>
                <w:rFonts w:ascii="Arial" w:hAnsi="Arial" w:cs="Arial"/>
                <w:sz w:val="18"/>
                <w:szCs w:val="18"/>
              </w:rPr>
              <w:t>b] OR Metastatic[tiab] OR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Metastases[tiab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7</w:t>
            </w:r>
          </w:p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ErbB Receptors"[MeSH]</w:t>
            </w:r>
          </w:p>
          <w:p>
            <w:pPr>
              <w:spacing w:line="480" w:lineRule="auto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bB Receptors[tiab]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OR Epidermal Growth Factor Receptor Kinase[tiab] OR Epidermal Growth Factor Receptor Protein-Tyrosine Kinase[tiab] OR Epidermal Growth Factor Receptor Protein Tyrosine Kinase[tiab] OR Epidermal Growth Factor[tiab] OR Receptor, ErbB-1[tiab] OR ErbB-1 Receptor[tiab] OR Receptor, ErbB 1[Title/Abstract] OR Epidermal Growth Factor Receptor[tiab]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OR Receptor*, EGF[tiab] OR EGF Receptor*[tiab] OR Receptor*, Epidermal Growth Factor[tiab] OR EGR[tiab]) OR EGFR[tiab] OR ErbB‐1[tiab] OR HER1[tiab] OR EGFR TKI[tiab] ORKinase Inhibitor[tiab] OR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Kinase Inhibitors[tiab] OR Gefitinib[tiab] OR Erlotinib[tiab]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OR Icotinib[tiab] OR Afatinib[tiab] OR Dacomitinib[tiab] OR Osimertinib[tiab]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R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o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ciletinib</w:t>
            </w:r>
            <w:r>
              <w:rPr>
                <w:rFonts w:ascii="Arial" w:hAnsi="Arial" w:cs="Arial"/>
                <w:sz w:val="18"/>
                <w:szCs w:val="18"/>
              </w:rPr>
              <w:t>[tiab]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aqu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o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a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zar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bive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r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ave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ler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lflu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O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lafer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a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zertinib</w:t>
            </w:r>
            <w:r>
              <w:rPr>
                <w:rFonts w:ascii="Arial" w:hAnsi="Arial" w:cs="Arial"/>
                <w:sz w:val="18"/>
                <w:szCs w:val="18"/>
              </w:rPr>
              <w:t>[tiab] OR A</w:t>
            </w:r>
            <w:r>
              <w:rPr>
                <w:rFonts w:ascii="Arial" w:hAnsi="Arial" w:cs="Arial"/>
                <w:sz w:val="18"/>
                <w:szCs w:val="18"/>
              </w:rPr>
              <w:t>lmoner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e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ziver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lmon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ertinib</w:t>
            </w:r>
            <w:r>
              <w:rPr>
                <w:rFonts w:ascii="Arial" w:hAnsi="Arial" w:cs="Arial"/>
                <w:sz w:val="18"/>
                <w:szCs w:val="18"/>
              </w:rPr>
              <w:t>[tiab]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>
              <w:rPr>
                <w:rFonts w:ascii="Arial" w:hAnsi="Arial" w:cs="Arial"/>
                <w:sz w:val="18"/>
                <w:szCs w:val="18"/>
              </w:rPr>
              <w:t>TAS-121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emotherapies[tiab] OR Chemotherapy[tiab] OR Docetaxel[tiab] OR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Pemetrexed[tiab] OR Gemcitabine[tiab] OR Vinorelbine[tiab] OR Paclitaxel[tiab] OR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0</w:t>
            </w:r>
          </w:p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"Angiogenesis Inhibitors"[M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eSH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  <w:p>
            <w:pPr>
              <w:spacing w:line="480" w:lineRule="auto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iogenesis Inhibitors[tiab] OR Neovascularization Inhibitors[tiab] OR Angiogen* Antagonists[tiab] OR Angiogen* Inhibitors[tiab] OR Angiostatic Agents[tiab] OR Agents, Angiostatic[tiab] OR Antagonists, Angiogen*[tiab] OR Anti-Angiogenetic Agents[tiab] OR Agents, Anti-Angiogenetic[tiab] OR Anti Angiogenetic Agents[tiab] OR Anti-Angiogenic Drugs[tiab] OR Anti Angiogenic Drugs[tiab] OR Drugs, Anti-Angiogenic[tiab] OR Antiangiogenic Agents[tiab] OR Agents, Antiangiogenic[tiab] OR Inhibitors, Angiogen*[tiab] OR Inhibitors, Angiogenesis Factor[tiab] OR Inhibitors, Neovascularization[tiab] OR Angiogenesis Factor Inhibitors[tiab] OR Factor Inhibitors, Angiogenesis[tiab] OR bevacizumab[tiab] OR Anlotinib[tiab] OR Ramucirumab[tiab] OR Endostatin*[tiab]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or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afe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uni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azo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pa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V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and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eta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xi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eg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orafe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L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enva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Ap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OR 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>
              <w:rPr>
                <w:rFonts w:hint="eastAsia" w:ascii="Arial" w:hAnsi="Arial" w:cs="Arial"/>
                <w:sz w:val="18"/>
                <w:szCs w:val="18"/>
                <w:lang w:val="en-US" w:eastAsia="zh-Hans"/>
              </w:rPr>
              <w:t>n</w:t>
            </w:r>
            <w:r>
              <w:rPr>
                <w:rFonts w:hint="default" w:ascii="Arial" w:hAnsi="Arial" w:cs="Arial"/>
                <w:sz w:val="18"/>
                <w:szCs w:val="18"/>
                <w:lang w:eastAsia="zh-Hans"/>
              </w:rPr>
              <w:t>lotinib</w:t>
            </w:r>
            <w:r>
              <w:rPr>
                <w:rFonts w:ascii="Arial" w:hAnsi="Arial" w:cs="Arial"/>
                <w:sz w:val="18"/>
                <w:szCs w:val="18"/>
              </w:rPr>
              <w:t xml:space="preserve">[tiab] 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</w:t>
            </w:r>
            <w:r>
              <w:rPr>
                <w:rFonts w:ascii="Arial" w:hAnsi="Arial" w:cs="Arial"/>
                <w:sz w:val="18"/>
                <w:szCs w:val="18"/>
              </w:rPr>
              <w:t>7 OR #8 OR #9 OR #10 OR #11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#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rst-line[tiab] OR Untreated[tiab] OR Chemotherapy naïve[tiab] OR Frontline[tiab] OR</w:t>
            </w:r>
            <w: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T</w:t>
            </w:r>
            <w:r>
              <w:rPr>
                <w:rFonts w:hint="eastAsia" w:ascii="Arial" w:hAnsi="Arial" w:cs="Arial"/>
                <w:sz w:val="18"/>
                <w:szCs w:val="18"/>
              </w:rPr>
              <w:t>rea</w:t>
            </w:r>
            <w:r>
              <w:rPr>
                <w:rFonts w:ascii="Arial" w:hAnsi="Arial" w:cs="Arial"/>
                <w:sz w:val="18"/>
                <w:szCs w:val="18"/>
              </w:rPr>
              <w:t>tment naïve[tiab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4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zed Controlled Tial[pt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5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rolled Cinical Trial[pt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6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ized[tiab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7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cebo[tiab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8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ndomly[tiab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9</w:t>
            </w:r>
          </w:p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0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al[tiab]</w:t>
            </w:r>
          </w:p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rug Therapy[sh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1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ups[tiab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2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14 OR #15 OR #16 OR #17 OR #18 OR #19 OR #20 OR #21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3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imals[mh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4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s[mh]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5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3 NOT #24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6</w:t>
            </w:r>
          </w:p>
        </w:tc>
        <w:tc>
          <w:tcPr>
            <w:tcW w:w="759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2 NOT #25</w:t>
            </w:r>
          </w:p>
        </w:tc>
      </w:tr>
      <w:tr>
        <w:tc>
          <w:tcPr>
            <w:tcW w:w="70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27</w:t>
            </w:r>
          </w:p>
        </w:tc>
        <w:tc>
          <w:tcPr>
            <w:tcW w:w="759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#5 AND #6 AND #12 AND #13 AND #22 AND #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Open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Bold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600000000000000"/>
    <w:charset w:val="86"/>
    <w:family w:val="auto"/>
    <w:pitch w:val="default"/>
    <w:sig w:usb0="A00002BF" w:usb1="1ACF7CFA" w:usb2="00000016" w:usb3="00000000" w:csb0="00060007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Museo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7fb33346 . I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8608a8d1 + 24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mbria Regular">
    <w:panose1 w:val="020405030504060A0204"/>
    <w:charset w:val="00"/>
    <w:family w:val="auto"/>
    <w:pitch w:val="default"/>
    <w:sig w:usb0="E00002FF" w:usb1="4000045F" w:usb2="00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Bangla Sangam MN Regular">
    <w:panose1 w:val="02000000000000000000"/>
    <w:charset w:val="00"/>
    <w:family w:val="auto"/>
    <w:pitch w:val="default"/>
    <w:sig w:usb0="80800003" w:usb1="00000000" w:usb2="00000000" w:usb3="00000000" w:csb0="00000001" w:csb1="00000000"/>
  </w:font>
  <w:font w:name="Beirut">
    <w:panose1 w:val="00000600000000000000"/>
    <w:charset w:val="00"/>
    <w:family w:val="auto"/>
    <w:pitch w:val="default"/>
    <w:sig w:usb0="00000003" w:usb1="00000000" w:usb2="00000000" w:usb3="00000000" w:csb0="00000001" w:csb1="00000000"/>
  </w:font>
  <w:font w:name="Candara Regular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Calibri Regular">
    <w:panose1 w:val="020F07020304040A0204"/>
    <w:charset w:val="00"/>
    <w:family w:val="auto"/>
    <w:pitch w:val="default"/>
    <w:sig w:usb0="E10002FF" w:usb1="4000ACFF" w:usb2="00000009" w:usb3="00000000" w:csb0="2000019F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F50BF"/>
    <w:rsid w:val="3FEF8F93"/>
    <w:rsid w:val="47187A57"/>
    <w:rsid w:val="54E71A30"/>
    <w:rsid w:val="57EC2193"/>
    <w:rsid w:val="5F2BFEDD"/>
    <w:rsid w:val="67BFD4CF"/>
    <w:rsid w:val="73F33FDB"/>
    <w:rsid w:val="75ABFFB6"/>
    <w:rsid w:val="765A7D2A"/>
    <w:rsid w:val="76FB492C"/>
    <w:rsid w:val="77D97842"/>
    <w:rsid w:val="77FF3904"/>
    <w:rsid w:val="77FF50BF"/>
    <w:rsid w:val="799F1941"/>
    <w:rsid w:val="79D5E268"/>
    <w:rsid w:val="7ED7E6A1"/>
    <w:rsid w:val="7F7BDA41"/>
    <w:rsid w:val="7FBF0D39"/>
    <w:rsid w:val="7FE69310"/>
    <w:rsid w:val="7FF7DF0E"/>
    <w:rsid w:val="AEE5138D"/>
    <w:rsid w:val="B3FFD065"/>
    <w:rsid w:val="BFB9DFC4"/>
    <w:rsid w:val="CBF7BBED"/>
    <w:rsid w:val="CF9FFCC0"/>
    <w:rsid w:val="D3AF4E90"/>
    <w:rsid w:val="DDFFC894"/>
    <w:rsid w:val="DF7E9B06"/>
    <w:rsid w:val="E37FA9B9"/>
    <w:rsid w:val="EB9B6679"/>
    <w:rsid w:val="ED5FC0E3"/>
    <w:rsid w:val="F3F7514A"/>
    <w:rsid w:val="F6FAC24A"/>
    <w:rsid w:val="FEB62874"/>
    <w:rsid w:val="FEFD8675"/>
    <w:rsid w:val="FF5FA126"/>
    <w:rsid w:val="FF7A3A73"/>
    <w:rsid w:val="FFE7BFAD"/>
    <w:rsid w:val="FFFEA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11:19:00Z</dcterms:created>
  <dc:creator>qiyuexiao</dc:creator>
  <cp:lastModifiedBy>qiyuexiao</cp:lastModifiedBy>
  <dcterms:modified xsi:type="dcterms:W3CDTF">2022-01-17T19:50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